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ECC7F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</w:t>
      </w:r>
    </w:p>
    <w:p w14:paraId="37D7C7BA" w14:textId="77777777" w:rsidR="0080367D" w:rsidRDefault="0080367D" w:rsidP="0080367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8"/>
          <w:szCs w:val="28"/>
        </w:rPr>
        <w:drawing>
          <wp:inline distT="0" distB="0" distL="114300" distR="114300" wp14:anchorId="3684EEF3" wp14:editId="24CFA25E">
            <wp:extent cx="5273040" cy="3355340"/>
            <wp:effectExtent l="0" t="0" r="5715" b="1905"/>
            <wp:docPr id="1" name="图片 1" descr="158383414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58383414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60F1F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b</w:t>
      </w:r>
    </w:p>
    <w:p w14:paraId="254F0F53" w14:textId="77777777" w:rsidR="0080367D" w:rsidRDefault="0080367D" w:rsidP="0080367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8"/>
          <w:szCs w:val="28"/>
        </w:rPr>
        <w:drawing>
          <wp:inline distT="0" distB="0" distL="114300" distR="114300" wp14:anchorId="4C94AB91" wp14:editId="7E86B516">
            <wp:extent cx="5273040" cy="3181350"/>
            <wp:effectExtent l="0" t="0" r="5715" b="3175"/>
            <wp:docPr id="14" name="图片 14" descr="158383480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583834803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BAEC1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</w:t>
      </w:r>
    </w:p>
    <w:p w14:paraId="0C3C0685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114300" distR="114300" wp14:anchorId="10DDFDEA" wp14:editId="2F62A34B">
            <wp:extent cx="5272405" cy="3242945"/>
            <wp:effectExtent l="0" t="0" r="6350" b="6350"/>
            <wp:docPr id="15" name="图片 15" descr="158383486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1583834860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2DF13" w14:textId="77777777" w:rsidR="0080367D" w:rsidRDefault="0080367D" w:rsidP="0080367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sFigure 1: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The typical based peak intensity (BPI) chromatograms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of serum samples obtained in positive ion mode. (a)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Control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roup; (b)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del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roup; (c)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uciferine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roup.  </w:t>
      </w:r>
    </w:p>
    <w:p w14:paraId="35C4D609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B53F41B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</w:t>
      </w:r>
    </w:p>
    <w:p w14:paraId="3EC88BAC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8"/>
          <w:szCs w:val="28"/>
        </w:rPr>
        <w:drawing>
          <wp:inline distT="0" distB="0" distL="114300" distR="114300" wp14:anchorId="761F514E" wp14:editId="2A7F0E1B">
            <wp:extent cx="5273040" cy="3213100"/>
            <wp:effectExtent l="0" t="0" r="5715" b="3810"/>
            <wp:docPr id="18" name="图片 18" descr="1583834915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1583834915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3137C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lastRenderedPageBreak/>
        <w:t>b</w:t>
      </w:r>
    </w:p>
    <w:p w14:paraId="412F5942" w14:textId="77777777" w:rsidR="0080367D" w:rsidRDefault="0080367D" w:rsidP="0080367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8"/>
          <w:szCs w:val="28"/>
        </w:rPr>
        <w:drawing>
          <wp:inline distT="0" distB="0" distL="114300" distR="114300" wp14:anchorId="674CE385" wp14:editId="0BC14A9F">
            <wp:extent cx="5271135" cy="3164840"/>
            <wp:effectExtent l="0" t="0" r="7620" b="8890"/>
            <wp:docPr id="19" name="图片 19" descr="1583834959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1583834959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01151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</w:t>
      </w:r>
    </w:p>
    <w:p w14:paraId="5C25302F" w14:textId="77777777" w:rsidR="0080367D" w:rsidRDefault="0080367D" w:rsidP="0080367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8"/>
          <w:szCs w:val="28"/>
        </w:rPr>
        <w:drawing>
          <wp:inline distT="0" distB="0" distL="114300" distR="114300" wp14:anchorId="11587F6B" wp14:editId="0B1CF48E">
            <wp:extent cx="5272405" cy="3152140"/>
            <wp:effectExtent l="0" t="0" r="6350" b="0"/>
            <wp:docPr id="20" name="图片 20" descr="158383501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1583835016(1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65A29" w14:textId="77777777" w:rsidR="0080367D" w:rsidRDefault="0080367D" w:rsidP="0080367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sFigure 2: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The typical based peak intensity (BPI) chromatograms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of serum samples obtained in negative ion mode. (a)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Control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roup; (b)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del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roup; (c)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uciferine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roup.</w:t>
      </w:r>
    </w:p>
    <w:p w14:paraId="03AD9DA1" w14:textId="77777777" w:rsidR="0080367D" w:rsidRPr="00FC0F8D" w:rsidRDefault="0080367D" w:rsidP="0080367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2A7AC15" w14:textId="77777777" w:rsidR="00832B52" w:rsidRDefault="00832B52"/>
    <w:sectPr w:rsidR="00832B52" w:rsidSect="000C2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67D"/>
    <w:rsid w:val="0080367D"/>
    <w:rsid w:val="00832B52"/>
    <w:rsid w:val="00AC5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82F7A"/>
  <w15:chartTrackingRefBased/>
  <w15:docId w15:val="{C3537FF2-B46A-4DF5-9519-B4D74D19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 乐</dc:creator>
  <cp:keywords/>
  <dc:description/>
  <cp:lastModifiedBy>admin</cp:lastModifiedBy>
  <cp:revision>2</cp:revision>
  <dcterms:created xsi:type="dcterms:W3CDTF">2020-06-03T09:35:00Z</dcterms:created>
  <dcterms:modified xsi:type="dcterms:W3CDTF">2020-06-03T09:35:00Z</dcterms:modified>
</cp:coreProperties>
</file>